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7AD24" w14:textId="169BC964" w:rsidR="0035135F" w:rsidRPr="0035135F" w:rsidRDefault="008921C6" w:rsidP="0035135F">
      <w:pPr>
        <w:spacing w:line="28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bookmarkStart w:id="0" w:name="_GoBack"/>
      <w:bookmarkEnd w:id="0"/>
      <w:r w:rsidR="0035135F" w:rsidRPr="0035135F">
        <w:rPr>
          <w:rFonts w:ascii="Times New Roman" w:hAnsi="Times New Roman" w:cs="Times New Roman"/>
          <w:b/>
        </w:rPr>
        <w:t xml:space="preserve"> </w:t>
      </w:r>
      <w:r w:rsidR="00A052C4">
        <w:rPr>
          <w:rFonts w:ascii="Times New Roman" w:hAnsi="Times New Roman" w:cs="Times New Roman"/>
          <w:b/>
        </w:rPr>
        <w:t>Details of mosquito collections by village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365"/>
        <w:gridCol w:w="2215"/>
        <w:gridCol w:w="2160"/>
        <w:gridCol w:w="1745"/>
        <w:gridCol w:w="1980"/>
      </w:tblGrid>
      <w:tr w:rsidR="00A052C4" w14:paraId="5BA92784" w14:textId="77777777" w:rsidTr="00A052C4">
        <w:trPr>
          <w:trHeight w:val="1060"/>
        </w:trPr>
        <w:tc>
          <w:tcPr>
            <w:tcW w:w="1365" w:type="dxa"/>
            <w:vAlign w:val="center"/>
            <w:hideMark/>
          </w:tcPr>
          <w:p w14:paraId="439A1E5C" w14:textId="149BDB44" w:rsidR="0035135F" w:rsidRDefault="00A052C4" w:rsidP="00A05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  <w:r w:rsidR="00890F0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2215" w:type="dxa"/>
            <w:vAlign w:val="center"/>
            <w:hideMark/>
          </w:tcPr>
          <w:p w14:paraId="0A8B98ED" w14:textId="5F4804A7" w:rsidR="0035135F" w:rsidRDefault="00A052C4" w:rsidP="00A05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resting collection days</w:t>
            </w:r>
          </w:p>
        </w:tc>
        <w:tc>
          <w:tcPr>
            <w:tcW w:w="2160" w:type="dxa"/>
            <w:vAlign w:val="center"/>
            <w:hideMark/>
          </w:tcPr>
          <w:p w14:paraId="287665FC" w14:textId="268BA38D" w:rsidR="0035135F" w:rsidRDefault="00A052C4" w:rsidP="00A05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 of time spent undertaking resting collections</w:t>
            </w:r>
            <w:r w:rsidR="006546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hrs)</w:t>
            </w:r>
          </w:p>
        </w:tc>
        <w:tc>
          <w:tcPr>
            <w:tcW w:w="1745" w:type="dxa"/>
            <w:vAlign w:val="center"/>
            <w:hideMark/>
          </w:tcPr>
          <w:p w14:paraId="61333CA0" w14:textId="45580992" w:rsidR="0035135F" w:rsidRDefault="00A052C4" w:rsidP="00A052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light trap nights</w:t>
            </w:r>
          </w:p>
        </w:tc>
        <w:tc>
          <w:tcPr>
            <w:tcW w:w="1980" w:type="dxa"/>
            <w:vAlign w:val="center"/>
            <w:hideMark/>
          </w:tcPr>
          <w:p w14:paraId="05A9BC4A" w14:textId="446C65E3" w:rsidR="0035135F" w:rsidRDefault="00CA5244" w:rsidP="00CA52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n</w:t>
            </w:r>
            <w:r w:rsidR="00A05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mber of light traps set/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</w:tr>
      <w:tr w:rsidR="00A052C4" w:rsidRPr="00A052C4" w14:paraId="6B0D59A6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66458D95" w14:textId="3964468A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2215" w:type="dxa"/>
            <w:vAlign w:val="center"/>
          </w:tcPr>
          <w:p w14:paraId="15558518" w14:textId="1F8E36DD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vAlign w:val="center"/>
          </w:tcPr>
          <w:p w14:paraId="0CDF95C8" w14:textId="3F924FF6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745" w:type="dxa"/>
            <w:vAlign w:val="center"/>
          </w:tcPr>
          <w:p w14:paraId="7881C5A3" w14:textId="2BA214D9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vAlign w:val="center"/>
          </w:tcPr>
          <w:p w14:paraId="2587EFF5" w14:textId="05110EDA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052C4" w:rsidRPr="00A052C4" w14:paraId="18EE14D6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223FE559" w14:textId="421DDFC4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2215" w:type="dxa"/>
            <w:vAlign w:val="center"/>
          </w:tcPr>
          <w:p w14:paraId="084E3F4F" w14:textId="2DDB918E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vAlign w:val="center"/>
          </w:tcPr>
          <w:p w14:paraId="3CDF611D" w14:textId="739BEAF9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745" w:type="dxa"/>
            <w:vAlign w:val="center"/>
          </w:tcPr>
          <w:p w14:paraId="609D5DD7" w14:textId="0406A419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14:paraId="1025E5D0" w14:textId="7A737F62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052C4" w:rsidRPr="00A052C4" w14:paraId="77AF7C49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0FC14797" w14:textId="1711B6BD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2215" w:type="dxa"/>
            <w:vAlign w:val="center"/>
          </w:tcPr>
          <w:p w14:paraId="04E42AF3" w14:textId="3BF10DDB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vAlign w:val="center"/>
          </w:tcPr>
          <w:p w14:paraId="40505D81" w14:textId="697303A4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745" w:type="dxa"/>
            <w:vAlign w:val="center"/>
          </w:tcPr>
          <w:p w14:paraId="662004AA" w14:textId="0DD20FB4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14:paraId="755FCFB0" w14:textId="3BEAC9AA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A052C4" w:rsidRPr="00A052C4" w14:paraId="593AECC5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02920C62" w14:textId="0B8D5418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2215" w:type="dxa"/>
            <w:vAlign w:val="center"/>
          </w:tcPr>
          <w:p w14:paraId="37F1BE54" w14:textId="29AD6D51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center"/>
          </w:tcPr>
          <w:p w14:paraId="501F753B" w14:textId="7C5F9054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745" w:type="dxa"/>
            <w:vAlign w:val="center"/>
          </w:tcPr>
          <w:p w14:paraId="61E14BAC" w14:textId="4EB11DD8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14:paraId="1B20ED43" w14:textId="39474A5C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052C4" w:rsidRPr="00A052C4" w14:paraId="3670BFEA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449A1BB5" w14:textId="72DDC1D4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2215" w:type="dxa"/>
            <w:vAlign w:val="center"/>
          </w:tcPr>
          <w:p w14:paraId="6725B5EF" w14:textId="7D477F55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center"/>
          </w:tcPr>
          <w:p w14:paraId="2CC18118" w14:textId="7930D9FA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745" w:type="dxa"/>
            <w:vAlign w:val="center"/>
          </w:tcPr>
          <w:p w14:paraId="16824572" w14:textId="7BD2BCCF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14:paraId="1EAEE415" w14:textId="7EFC8FD3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A052C4" w:rsidRPr="00A052C4" w14:paraId="29D946A7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1E7F3606" w14:textId="06920BB3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6</w:t>
            </w:r>
          </w:p>
        </w:tc>
        <w:tc>
          <w:tcPr>
            <w:tcW w:w="2215" w:type="dxa"/>
            <w:vAlign w:val="center"/>
          </w:tcPr>
          <w:p w14:paraId="114838A2" w14:textId="3AECE7F3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center"/>
          </w:tcPr>
          <w:p w14:paraId="1AB15806" w14:textId="62274893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745" w:type="dxa"/>
            <w:vAlign w:val="center"/>
          </w:tcPr>
          <w:p w14:paraId="208AA85C" w14:textId="5EA24D21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14:paraId="0269A485" w14:textId="3A267AC7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052C4" w:rsidRPr="00A052C4" w14:paraId="1454621B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0F784153" w14:textId="0363777C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7</w:t>
            </w:r>
          </w:p>
        </w:tc>
        <w:tc>
          <w:tcPr>
            <w:tcW w:w="2215" w:type="dxa"/>
            <w:vAlign w:val="center"/>
          </w:tcPr>
          <w:p w14:paraId="136ED0AA" w14:textId="2D8B29B9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60" w:type="dxa"/>
            <w:vAlign w:val="center"/>
          </w:tcPr>
          <w:p w14:paraId="1D47D67D" w14:textId="181819E1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745" w:type="dxa"/>
            <w:vAlign w:val="center"/>
          </w:tcPr>
          <w:p w14:paraId="67FC2CE2" w14:textId="1375D59D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vAlign w:val="center"/>
          </w:tcPr>
          <w:p w14:paraId="5052D223" w14:textId="7140F823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052C4" w:rsidRPr="00A052C4" w14:paraId="31706722" w14:textId="77777777" w:rsidTr="00A052C4">
        <w:trPr>
          <w:trHeight w:val="600"/>
        </w:trPr>
        <w:tc>
          <w:tcPr>
            <w:tcW w:w="1365" w:type="dxa"/>
            <w:vAlign w:val="center"/>
          </w:tcPr>
          <w:p w14:paraId="0444740A" w14:textId="456F67DF" w:rsidR="00A052C4" w:rsidRPr="00A052C4" w:rsidRDefault="003A05E9" w:rsidP="00A052C4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2215" w:type="dxa"/>
            <w:vAlign w:val="center"/>
          </w:tcPr>
          <w:p w14:paraId="51244905" w14:textId="4ECC6CE2" w:rsidR="00A052C4" w:rsidRPr="00A052C4" w:rsidRDefault="00A052C4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vAlign w:val="center"/>
          </w:tcPr>
          <w:p w14:paraId="78123727" w14:textId="6FA5847B" w:rsidR="00A052C4" w:rsidRPr="00A052C4" w:rsidRDefault="009B61B7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745" w:type="dxa"/>
            <w:vAlign w:val="center"/>
          </w:tcPr>
          <w:p w14:paraId="6DDADA69" w14:textId="2A90ADB8" w:rsidR="00A052C4" w:rsidRPr="00A052C4" w:rsidRDefault="006D0571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vAlign w:val="center"/>
          </w:tcPr>
          <w:p w14:paraId="7FF9E919" w14:textId="647C3A5E" w:rsidR="00A052C4" w:rsidRPr="00A052C4" w:rsidRDefault="00E80F7E" w:rsidP="00A052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</w:tbl>
    <w:p w14:paraId="2A57EA36" w14:textId="5DF0BB8A" w:rsidR="003A05E9" w:rsidRDefault="003A05E9"/>
    <w:p w14:paraId="6071DA90" w14:textId="64E086AF" w:rsidR="003A05E9" w:rsidRPr="003A05E9" w:rsidRDefault="00890F0C" w:rsidP="003A05E9">
      <w:r>
        <w:t>*</w:t>
      </w:r>
      <w:r w:rsidRPr="00890F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ach village was surveyed only once for the number of nights given in the table</w:t>
      </w:r>
    </w:p>
    <w:p w14:paraId="77577BB0" w14:textId="0ADAB330" w:rsidR="003A05E9" w:rsidRDefault="003A05E9" w:rsidP="003A05E9"/>
    <w:p w14:paraId="0318E8FF" w14:textId="6DAF26B9" w:rsidR="003A05E9" w:rsidRDefault="003A05E9" w:rsidP="003A05E9"/>
    <w:p w14:paraId="736D67DD" w14:textId="47368657" w:rsidR="000F5482" w:rsidRPr="003A05E9" w:rsidRDefault="003A05E9" w:rsidP="003A05E9">
      <w:pPr>
        <w:tabs>
          <w:tab w:val="left" w:pos="3424"/>
        </w:tabs>
      </w:pPr>
      <w:r>
        <w:tab/>
      </w:r>
    </w:p>
    <w:sectPr w:rsidR="000F5482" w:rsidRPr="003A05E9" w:rsidSect="003350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0CB"/>
    <w:rsid w:val="000F5482"/>
    <w:rsid w:val="003350A6"/>
    <w:rsid w:val="0035135F"/>
    <w:rsid w:val="003A05E9"/>
    <w:rsid w:val="005E6AF1"/>
    <w:rsid w:val="006546C1"/>
    <w:rsid w:val="006D0571"/>
    <w:rsid w:val="00890F0C"/>
    <w:rsid w:val="008921C6"/>
    <w:rsid w:val="0097608F"/>
    <w:rsid w:val="009B61B7"/>
    <w:rsid w:val="00A030CB"/>
    <w:rsid w:val="00A052C4"/>
    <w:rsid w:val="00BE5AAB"/>
    <w:rsid w:val="00C51C88"/>
    <w:rsid w:val="00CA5244"/>
    <w:rsid w:val="00E8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ABC6D7"/>
  <w14:defaultImageDpi w14:val="300"/>
  <w15:docId w15:val="{8C0BDBA2-D84B-4EE5-98E0-60A4C1228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13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35F"/>
    <w:rPr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35F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3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5F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05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,Jennifer Suzanne</dc:creator>
  <cp:keywords/>
  <dc:description/>
  <cp:lastModifiedBy>Jennifer.Lord</cp:lastModifiedBy>
  <cp:revision>12</cp:revision>
  <dcterms:created xsi:type="dcterms:W3CDTF">2014-11-18T19:13:00Z</dcterms:created>
  <dcterms:modified xsi:type="dcterms:W3CDTF">2015-11-02T11:39:00Z</dcterms:modified>
</cp:coreProperties>
</file>